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C78" w:rsidRPr="000248E2" w:rsidRDefault="000E3140" w:rsidP="00594C7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</w:t>
      </w:r>
      <w:r w:rsidR="00FA04AD">
        <w:rPr>
          <w:rFonts w:ascii="Times New Roman" w:hAnsi="Times New Roman" w:cs="Times New Roman"/>
          <w:b/>
          <w:sz w:val="28"/>
          <w:szCs w:val="28"/>
          <w:lang w:val="en-GB"/>
        </w:rPr>
        <w:t>file 6</w:t>
      </w:r>
      <w:r w:rsidRPr="000248E2">
        <w:rPr>
          <w:rFonts w:ascii="Times New Roman" w:hAnsi="Times New Roman" w:cs="Times New Roman"/>
          <w:b/>
          <w:sz w:val="28"/>
          <w:szCs w:val="28"/>
          <w:lang w:val="en-GB"/>
        </w:rPr>
        <w:t xml:space="preserve">: </w:t>
      </w:r>
      <w:r w:rsidR="000248E2" w:rsidRPr="000248E2">
        <w:rPr>
          <w:rFonts w:ascii="Times New Roman" w:hAnsi="Times New Roman" w:cs="Times New Roman"/>
          <w:b/>
          <w:sz w:val="28"/>
          <w:szCs w:val="28"/>
          <w:lang w:val="en-GB"/>
        </w:rPr>
        <w:t>Results using the fit point method for estimating quantitative cycles.</w:t>
      </w:r>
    </w:p>
    <w:p w:rsidR="004D254E" w:rsidRPr="00594C78" w:rsidRDefault="0082148B" w:rsidP="00594C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4C78">
        <w:rPr>
          <w:rFonts w:ascii="Times New Roman" w:hAnsi="Times New Roman" w:cs="Times New Roman"/>
          <w:sz w:val="24"/>
          <w:szCs w:val="24"/>
          <w:lang w:val="en-GB"/>
        </w:rPr>
        <w:t>Quantitative cycles (</w:t>
      </w:r>
      <w:proofErr w:type="spellStart"/>
      <w:proofErr w:type="gramStart"/>
      <w:r w:rsidRPr="00594C78">
        <w:rPr>
          <w:rFonts w:ascii="Times New Roman" w:hAnsi="Times New Roman" w:cs="Times New Roman"/>
          <w:i/>
          <w:sz w:val="24"/>
          <w:szCs w:val="24"/>
          <w:lang w:val="en-GB"/>
        </w:rPr>
        <w:t>Cq</w:t>
      </w:r>
      <w:proofErr w:type="spellEnd"/>
      <w:proofErr w:type="gramEnd"/>
      <w:r w:rsidRPr="00594C78">
        <w:rPr>
          <w:rFonts w:ascii="Times New Roman" w:hAnsi="Times New Roman" w:cs="Times New Roman"/>
          <w:sz w:val="24"/>
          <w:szCs w:val="24"/>
          <w:lang w:val="en-GB"/>
        </w:rPr>
        <w:t>) were analyzed with the fit point method in which threshold crossing is determined at constant fluorescence level by fitting a line to two automated points in the log-linear phase of amplification [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594C78">
        <w:rPr>
          <w:rFonts w:ascii="Times New Roman" w:hAnsi="Times New Roman" w:cs="Times New Roman"/>
          <w:sz w:val="24"/>
          <w:szCs w:val="24"/>
          <w:lang w:val="en-GB"/>
        </w:rPr>
        <w:t>]. This method assumes proportionality between initial template concentration and later cycle fluorescence level, as well as identical amplification efficiency in all samples [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94C78">
        <w:rPr>
          <w:rFonts w:ascii="Times New Roman" w:hAnsi="Times New Roman" w:cs="Times New Roman"/>
          <w:sz w:val="24"/>
          <w:szCs w:val="24"/>
          <w:lang w:val="en-GB"/>
        </w:rPr>
        <w:t>].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594C78">
        <w:rPr>
          <w:rFonts w:ascii="Times New Roman" w:hAnsi="Times New Roman" w:cs="Times New Roman"/>
          <w:sz w:val="24"/>
          <w:szCs w:val="24"/>
          <w:lang w:val="en-GB"/>
        </w:rPr>
        <w:t>he background fluorescence was computed as the arithmetic mean of cycles 2 to 6 and subtracted from the fluorescence values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, as for the second derivative method used in the main text</w:t>
      </w:r>
      <w:r w:rsidRPr="00594C7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In agreement with </w:t>
      </w:r>
      <w:proofErr w:type="spellStart"/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>Luu</w:t>
      </w:r>
      <w:proofErr w:type="spellEnd"/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>-The et al. [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], </w:t>
      </w:r>
      <w:proofErr w:type="spellStart"/>
      <w:proofErr w:type="gramStart"/>
      <w:r w:rsidR="00186207" w:rsidRPr="00594C78">
        <w:rPr>
          <w:rFonts w:ascii="Times New Roman" w:hAnsi="Times New Roman" w:cs="Times New Roman"/>
          <w:i/>
          <w:sz w:val="24"/>
          <w:szCs w:val="24"/>
          <w:lang w:val="en-GB"/>
        </w:rPr>
        <w:t>Cq</w:t>
      </w:r>
      <w:proofErr w:type="spellEnd"/>
      <w:proofErr w:type="gramEnd"/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 values were substantially 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lower</w:t>
      </w:r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the fit point method </w:t>
      </w:r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than in </w:t>
      </w:r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the second derivative method </w:t>
      </w:r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(from 1 cycle for 18SrRNA to 6.5 cycles for </w:t>
      </w:r>
      <w:proofErr w:type="spellStart"/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>Actin</w:t>
      </w:r>
      <w:proofErr w:type="spellEnd"/>
      <w:r w:rsidR="00186207" w:rsidRPr="00594C78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We also observed a 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higher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 dispersion 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than 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>wit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h the second derivative method. F</w:t>
      </w:r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>or the fit point method, 23 exclusions of one replicate reaction were necessary to result in a coefficient of variation &lt;1.5% for all 15 samples by 8 primer pairs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. In contrast, for the second derivative method, t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he maximal standard deviation of </w:t>
      </w:r>
      <w:proofErr w:type="spellStart"/>
      <w:r w:rsidR="004D254E" w:rsidRPr="00594C78">
        <w:rPr>
          <w:rFonts w:ascii="Times New Roman" w:hAnsi="Times New Roman" w:cs="Times New Roman"/>
          <w:i/>
          <w:sz w:val="24"/>
          <w:szCs w:val="24"/>
          <w:lang w:val="en-GB"/>
        </w:rPr>
        <w:t>Cq</w:t>
      </w:r>
      <w:proofErr w:type="spellEnd"/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 values for the three replicates was 0.42 over all biological samples and primer pairs (i.e. coefficient of variation of 1.4%) indicating a highly accurate and reproducible method.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F6C97">
        <w:rPr>
          <w:rFonts w:ascii="Times New Roman" w:hAnsi="Times New Roman" w:cs="Times New Roman"/>
          <w:sz w:val="24"/>
          <w:szCs w:val="24"/>
          <w:lang w:val="en-GB"/>
        </w:rPr>
        <w:t>he t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AF6C97">
        <w:rPr>
          <w:rFonts w:ascii="Times New Roman" w:hAnsi="Times New Roman" w:cs="Times New Roman"/>
          <w:sz w:val="24"/>
          <w:szCs w:val="24"/>
          <w:lang w:val="en-GB"/>
        </w:rPr>
        <w:t xml:space="preserve">below 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shows 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>that t</w:t>
      </w:r>
      <w:r w:rsidR="004D254E" w:rsidRPr="00594C78">
        <w:rPr>
          <w:rFonts w:ascii="Times New Roman" w:hAnsi="Times New Roman" w:cs="Times New Roman"/>
          <w:sz w:val="24"/>
          <w:szCs w:val="24"/>
          <w:lang w:val="en-GB"/>
        </w:rPr>
        <w:t>here were no significant differences in mean and dispersion measures between the second derivative and fit point methods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>the efficiency of RT-</w:t>
      </w:r>
      <w:proofErr w:type="spellStart"/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="00594C78" w:rsidRPr="00594C78">
        <w:rPr>
          <w:rFonts w:ascii="Times New Roman" w:hAnsi="Times New Roman" w:cs="Times New Roman"/>
          <w:sz w:val="24"/>
          <w:szCs w:val="24"/>
          <w:lang w:val="en-GB"/>
        </w:rPr>
        <w:t xml:space="preserve"> amplification for each primer pair.</w:t>
      </w:r>
      <w:r w:rsidR="00594C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94C78" w:rsidRPr="00594C78" w:rsidRDefault="00594C78" w:rsidP="00594C78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594C78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ab/>
        <w:t xml:space="preserve">Rasmussen R: </w:t>
      </w:r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antification on the </w:t>
      </w:r>
      <w:proofErr w:type="spell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LightCycler</w:t>
      </w:r>
      <w:proofErr w:type="spell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In: </w:t>
      </w:r>
      <w:proofErr w:type="spell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Meuer</w:t>
      </w:r>
      <w:proofErr w:type="spell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S., </w:t>
      </w:r>
      <w:proofErr w:type="spell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Wittwer</w:t>
      </w:r>
      <w:proofErr w:type="spell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C., </w:t>
      </w:r>
      <w:proofErr w:type="spell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Nakagawara</w:t>
      </w:r>
      <w:proofErr w:type="spell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K. eds. Rapid Cycle Real-time PCR, Methods and Applications </w:t>
      </w:r>
      <w:proofErr w:type="spell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SPringer</w:t>
      </w:r>
      <w:proofErr w:type="spell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ss, Heidelberg. </w:t>
      </w:r>
      <w:proofErr w:type="gramStart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pages</w:t>
      </w:r>
      <w:proofErr w:type="gramEnd"/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1-34.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2001.</w:t>
      </w:r>
    </w:p>
    <w:p w:rsidR="00594C78" w:rsidRPr="00594C78" w:rsidRDefault="00594C78" w:rsidP="00594C78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594C78">
        <w:rPr>
          <w:rFonts w:ascii="Times New Roman" w:hAnsi="Times New Roman" w:cs="Times New Roman"/>
          <w:sz w:val="24"/>
          <w:szCs w:val="24"/>
          <w:lang w:val="en-US"/>
        </w:rPr>
        <w:lastRenderedPageBreak/>
        <w:t>2.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Durtschi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JD, Stevenson J, </w:t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Hymas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proofErr w:type="gramStart"/>
      <w:r w:rsidRPr="00594C78">
        <w:rPr>
          <w:rFonts w:ascii="Times New Roman" w:hAnsi="Times New Roman" w:cs="Times New Roman"/>
          <w:sz w:val="24"/>
          <w:szCs w:val="24"/>
          <w:lang w:val="en-US"/>
        </w:rPr>
        <w:t>Voelkerding</w:t>
      </w:r>
      <w:proofErr w:type="spellEnd"/>
      <w:proofErr w:type="gram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KV: </w:t>
      </w:r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on of quantification methods for real-time PCR minor groove binding hybridization probe assays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94C7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alytical Biochemistry 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2007, </w:t>
      </w:r>
      <w:r w:rsidRPr="00594C78">
        <w:rPr>
          <w:rFonts w:ascii="Times New Roman" w:hAnsi="Times New Roman" w:cs="Times New Roman"/>
          <w:b/>
          <w:bCs/>
          <w:sz w:val="24"/>
          <w:szCs w:val="24"/>
          <w:lang w:val="en-US"/>
        </w:rPr>
        <w:t>361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>(1):55-64.</w:t>
      </w:r>
    </w:p>
    <w:p w:rsidR="00594C78" w:rsidRPr="00594C78" w:rsidRDefault="00594C78" w:rsidP="00594C78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594C78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Luu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-The V, </w:t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Paquet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Calvo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594C78">
        <w:rPr>
          <w:rFonts w:ascii="Times New Roman" w:hAnsi="Times New Roman" w:cs="Times New Roman"/>
          <w:sz w:val="24"/>
          <w:szCs w:val="24"/>
          <w:lang w:val="en-US"/>
        </w:rPr>
        <w:t>Cumps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J: </w:t>
      </w:r>
      <w:r w:rsidRPr="00594C78">
        <w:rPr>
          <w:rFonts w:ascii="Times New Roman" w:hAnsi="Times New Roman" w:cs="Times New Roman"/>
          <w:b/>
          <w:sz w:val="24"/>
          <w:szCs w:val="24"/>
          <w:lang w:val="en-US"/>
        </w:rPr>
        <w:t>Improved real-time RT-PCR method for high-throughput measurements using second derivative calculation and double correction.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94C78">
        <w:rPr>
          <w:rFonts w:ascii="Times New Roman" w:hAnsi="Times New Roman" w:cs="Times New Roman"/>
          <w:i/>
          <w:sz w:val="24"/>
          <w:szCs w:val="24"/>
          <w:lang w:val="en-US"/>
        </w:rPr>
        <w:t>Biotechniques</w:t>
      </w:r>
      <w:proofErr w:type="spellEnd"/>
      <w:r w:rsidRPr="00594C78">
        <w:rPr>
          <w:rFonts w:ascii="Times New Roman" w:hAnsi="Times New Roman" w:cs="Times New Roman"/>
          <w:sz w:val="24"/>
          <w:szCs w:val="24"/>
          <w:lang w:val="en-US"/>
        </w:rPr>
        <w:t xml:space="preserve"> 2005, </w:t>
      </w:r>
      <w:r w:rsidRPr="00594C78">
        <w:rPr>
          <w:rFonts w:ascii="Times New Roman" w:hAnsi="Times New Roman" w:cs="Times New Roman"/>
          <w:b/>
          <w:sz w:val="24"/>
          <w:szCs w:val="24"/>
          <w:lang w:val="en-US"/>
        </w:rPr>
        <w:t>38</w:t>
      </w:r>
      <w:r w:rsidRPr="00594C78">
        <w:rPr>
          <w:rFonts w:ascii="Times New Roman" w:hAnsi="Times New Roman" w:cs="Times New Roman"/>
          <w:sz w:val="24"/>
          <w:szCs w:val="24"/>
          <w:lang w:val="en-US"/>
        </w:rPr>
        <w:t>(2):287-293.</w:t>
      </w:r>
    </w:p>
    <w:p w:rsidR="0082148B" w:rsidRPr="00594C78" w:rsidRDefault="00594C78" w:rsidP="0082148B">
      <w:pPr>
        <w:pStyle w:val="Titre1"/>
        <w:spacing w:after="480"/>
        <w:jc w:val="left"/>
      </w:pPr>
      <w:proofErr w:type="gramStart"/>
      <w:r>
        <w:rPr>
          <w:b/>
          <w:i w:val="0"/>
        </w:rPr>
        <w:t>Table</w:t>
      </w:r>
      <w:r w:rsidR="0082148B" w:rsidRPr="00594C78">
        <w:rPr>
          <w:b/>
          <w:i w:val="0"/>
        </w:rPr>
        <w:t>.</w:t>
      </w:r>
      <w:proofErr w:type="gramEnd"/>
      <w:r w:rsidR="0082148B" w:rsidRPr="00594C78">
        <w:rPr>
          <w:b/>
          <w:i w:val="0"/>
        </w:rPr>
        <w:t xml:space="preserve">  Reaction efficiencies in RT-</w:t>
      </w:r>
      <w:proofErr w:type="spellStart"/>
      <w:r w:rsidR="0082148B" w:rsidRPr="00594C78">
        <w:rPr>
          <w:b/>
          <w:i w:val="0"/>
        </w:rPr>
        <w:t>qPCR</w:t>
      </w:r>
      <w:proofErr w:type="spellEnd"/>
      <w:r w:rsidR="0082148B" w:rsidRPr="00594C78">
        <w:rPr>
          <w:b/>
          <w:i w:val="0"/>
        </w:rPr>
        <w:t xml:space="preserve"> study</w:t>
      </w:r>
      <w:r w:rsidR="000006EB">
        <w:t xml:space="preserve"> </w:t>
      </w:r>
      <w:r w:rsidR="000006EB" w:rsidRPr="000006EB">
        <w:rPr>
          <w:b/>
          <w:i w:val="0"/>
        </w:rPr>
        <w:t xml:space="preserve">using either second derivative </w:t>
      </w:r>
      <w:bookmarkStart w:id="0" w:name="OLE_LINK5"/>
      <w:r w:rsidR="000006EB" w:rsidRPr="000006EB">
        <w:rPr>
          <w:b/>
          <w:i w:val="0"/>
        </w:rPr>
        <w:t>or fit point methods</w:t>
      </w:r>
      <w:bookmarkEnd w:id="0"/>
      <w:r w:rsidR="0082148B" w:rsidRPr="00594C78">
        <w:rPr>
          <w:b/>
          <w:i w:val="0"/>
        </w:rPr>
        <w:t xml:space="preserve">. </w:t>
      </w:r>
      <w:r w:rsidR="0082148B" w:rsidRPr="00594C78">
        <w:t>E</w:t>
      </w:r>
      <w:r w:rsidR="0082148B" w:rsidRPr="00594C78">
        <w:rPr>
          <w:i w:val="0"/>
        </w:rPr>
        <w:t>: in-run PCR reaction efficiency (fold increase per cycle) computed from the standard curve of a serial dilution included in the same plate as for samples S1 to S15 and using the formulae 10</w:t>
      </w:r>
      <w:r w:rsidR="0082148B" w:rsidRPr="00594C78">
        <w:rPr>
          <w:i w:val="0"/>
          <w:vertAlign w:val="superscript"/>
        </w:rPr>
        <w:t>-(1/-slope of the standard curve)</w:t>
      </w:r>
      <w:r w:rsidR="0082148B" w:rsidRPr="00594C78">
        <w:rPr>
          <w:i w:val="0"/>
        </w:rPr>
        <w:t xml:space="preserve">; </w:t>
      </w:r>
      <w:r w:rsidR="0082148B" w:rsidRPr="00594C78">
        <w:t>SD</w:t>
      </w:r>
      <w:r w:rsidR="0082148B" w:rsidRPr="00594C78">
        <w:rPr>
          <w:i w:val="0"/>
        </w:rPr>
        <w:t xml:space="preserve">: second derivative method; </w:t>
      </w:r>
      <w:r w:rsidR="0082148B" w:rsidRPr="00594C78">
        <w:t>FP</w:t>
      </w:r>
      <w:r w:rsidR="0082148B" w:rsidRPr="00594C78">
        <w:rPr>
          <w:i w:val="0"/>
        </w:rPr>
        <w:t xml:space="preserve">: fit point method; </w:t>
      </w:r>
      <w:r w:rsidR="0082148B" w:rsidRPr="00594C78">
        <w:t>error</w:t>
      </w:r>
      <w:r w:rsidR="0082148B" w:rsidRPr="00594C78">
        <w:rPr>
          <w:i w:val="0"/>
        </w:rPr>
        <w:t>: the mean square error of the standard curve.</w:t>
      </w:r>
      <w:r w:rsidR="0082148B" w:rsidRPr="00594C78">
        <w:t xml:space="preserve"> </w:t>
      </w:r>
    </w:p>
    <w:tbl>
      <w:tblPr>
        <w:tblW w:w="3044" w:type="pct"/>
        <w:tblLayout w:type="fixed"/>
        <w:tblCellMar>
          <w:left w:w="30" w:type="dxa"/>
          <w:right w:w="30" w:type="dxa"/>
        </w:tblCellMar>
        <w:tblLook w:val="0000"/>
      </w:tblPr>
      <w:tblGrid>
        <w:gridCol w:w="1874"/>
        <w:gridCol w:w="1842"/>
        <w:gridCol w:w="1844"/>
      </w:tblGrid>
      <w:tr w:rsidR="0082148B" w:rsidRPr="00594C78" w:rsidTr="00594C78">
        <w:trPr>
          <w:cantSplit/>
          <w:trHeight w:val="240"/>
        </w:trPr>
        <w:tc>
          <w:tcPr>
            <w:tcW w:w="1874" w:type="dxa"/>
            <w:tcBorders>
              <w:top w:val="double" w:sz="4" w:space="0" w:color="auto"/>
              <w:bottom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ymbol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ind w:left="68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E</w:t>
            </w: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SD</w:t>
            </w:r>
          </w:p>
          <w:p w:rsidR="0082148B" w:rsidRPr="00594C78" w:rsidRDefault="0082148B" w:rsidP="00793D4B">
            <w:pPr>
              <w:spacing w:after="240"/>
              <w:ind w:left="6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(error)</w:t>
            </w:r>
          </w:p>
        </w:tc>
        <w:tc>
          <w:tcPr>
            <w:tcW w:w="1844" w:type="dxa"/>
            <w:tcBorders>
              <w:top w:val="double" w:sz="4" w:space="0" w:color="auto"/>
              <w:bottom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ind w:left="68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E</w:t>
            </w: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GB"/>
              </w:rPr>
              <w:t>FP</w:t>
            </w:r>
          </w:p>
          <w:p w:rsidR="0082148B" w:rsidRPr="00594C78" w:rsidRDefault="0082148B" w:rsidP="00793D4B">
            <w:pPr>
              <w:spacing w:after="240"/>
              <w:ind w:left="68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(error)</w:t>
            </w:r>
          </w:p>
        </w:tc>
      </w:tr>
      <w:tr w:rsidR="0082148B" w:rsidRPr="00594C78" w:rsidTr="00594C78">
        <w:trPr>
          <w:cantSplit/>
          <w:trHeight w:hRule="exact" w:val="153"/>
        </w:trPr>
        <w:tc>
          <w:tcPr>
            <w:tcW w:w="1874" w:type="dxa"/>
            <w:tcBorders>
              <w:top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SrRNA</w:t>
            </w:r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1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5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rm</w:t>
            </w:r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1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6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3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1a</w:t>
            </w:r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9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6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9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C78">
              <w:rPr>
                <w:rFonts w:ascii="Times New Roman" w:hAnsi="Times New Roman" w:cs="Times New Roman"/>
                <w:b/>
                <w:sz w:val="24"/>
                <w:szCs w:val="24"/>
              </w:rPr>
              <w:t>RpL32</w:t>
            </w:r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4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3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C78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5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8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4C7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ctin</w:t>
            </w:r>
            <w:proofErr w:type="spellEnd"/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  <w:r w:rsidR="00AF6C9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3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5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4C78">
              <w:rPr>
                <w:rFonts w:ascii="Times New Roman" w:hAnsi="Times New Roman" w:cs="Times New Roman"/>
                <w:b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0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3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8)</w:t>
            </w:r>
          </w:p>
        </w:tc>
      </w:tr>
      <w:tr w:rsidR="0082148B" w:rsidRPr="00594C78" w:rsidTr="00594C78">
        <w:trPr>
          <w:cantSplit/>
          <w:trHeight w:val="140"/>
        </w:trPr>
        <w:tc>
          <w:tcPr>
            <w:tcW w:w="1874" w:type="dxa"/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4C78">
              <w:rPr>
                <w:rFonts w:ascii="Times New Roman" w:hAnsi="Times New Roman" w:cs="Times New Roman"/>
                <w:b/>
                <w:sz w:val="24"/>
                <w:szCs w:val="24"/>
              </w:rPr>
              <w:t>AnnIX</w:t>
            </w:r>
            <w:proofErr w:type="spellEnd"/>
          </w:p>
        </w:tc>
        <w:tc>
          <w:tcPr>
            <w:tcW w:w="1842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1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4)</w:t>
            </w:r>
          </w:p>
        </w:tc>
        <w:tc>
          <w:tcPr>
            <w:tcW w:w="1844" w:type="dxa"/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3</w:t>
            </w:r>
          </w:p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4C7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3)</w:t>
            </w:r>
          </w:p>
        </w:tc>
      </w:tr>
      <w:tr w:rsidR="0082148B" w:rsidRPr="00594C78" w:rsidTr="00594C78">
        <w:trPr>
          <w:cantSplit/>
          <w:trHeight w:hRule="exact" w:val="85"/>
        </w:trPr>
        <w:tc>
          <w:tcPr>
            <w:tcW w:w="1874" w:type="dxa"/>
            <w:tcBorders>
              <w:bottom w:val="double" w:sz="4" w:space="0" w:color="auto"/>
            </w:tcBorders>
          </w:tcPr>
          <w:p w:rsidR="0082148B" w:rsidRPr="00594C78" w:rsidRDefault="0082148B" w:rsidP="00793D4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4" w:type="dxa"/>
            <w:tcBorders>
              <w:bottom w:val="double" w:sz="4" w:space="0" w:color="auto"/>
            </w:tcBorders>
          </w:tcPr>
          <w:p w:rsidR="0082148B" w:rsidRPr="00594C78" w:rsidRDefault="0082148B" w:rsidP="00793D4B">
            <w:pPr>
              <w:spacing w:after="240"/>
              <w:ind w:right="-10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82148B" w:rsidRPr="00594C78" w:rsidRDefault="0082148B" w:rsidP="0082148B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D254E" w:rsidRPr="00594C78" w:rsidRDefault="004D254E" w:rsidP="0082148B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2148B" w:rsidRPr="00594C78" w:rsidRDefault="008214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2148B" w:rsidRPr="00594C78" w:rsidSect="00F22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2148B"/>
    <w:rsid w:val="000006EB"/>
    <w:rsid w:val="00024237"/>
    <w:rsid w:val="000248E2"/>
    <w:rsid w:val="000728D3"/>
    <w:rsid w:val="00074290"/>
    <w:rsid w:val="000748F2"/>
    <w:rsid w:val="000845B9"/>
    <w:rsid w:val="0009487F"/>
    <w:rsid w:val="000970AA"/>
    <w:rsid w:val="000B6E16"/>
    <w:rsid w:val="000E3140"/>
    <w:rsid w:val="00125E12"/>
    <w:rsid w:val="0012622F"/>
    <w:rsid w:val="00130239"/>
    <w:rsid w:val="001516BC"/>
    <w:rsid w:val="00184D5B"/>
    <w:rsid w:val="00186207"/>
    <w:rsid w:val="00193287"/>
    <w:rsid w:val="001A627A"/>
    <w:rsid w:val="001C04E9"/>
    <w:rsid w:val="001C3F2E"/>
    <w:rsid w:val="001C7736"/>
    <w:rsid w:val="001E651D"/>
    <w:rsid w:val="001F4AE9"/>
    <w:rsid w:val="00275CA4"/>
    <w:rsid w:val="00290AD3"/>
    <w:rsid w:val="002A7D1D"/>
    <w:rsid w:val="002B414C"/>
    <w:rsid w:val="002B4D84"/>
    <w:rsid w:val="002B4F8C"/>
    <w:rsid w:val="002C3E09"/>
    <w:rsid w:val="002D5180"/>
    <w:rsid w:val="002E6023"/>
    <w:rsid w:val="003258E6"/>
    <w:rsid w:val="00345E44"/>
    <w:rsid w:val="00355CFD"/>
    <w:rsid w:val="003B0DC9"/>
    <w:rsid w:val="003C4F4C"/>
    <w:rsid w:val="003D14C3"/>
    <w:rsid w:val="003E19DD"/>
    <w:rsid w:val="003F2DE3"/>
    <w:rsid w:val="00414C0A"/>
    <w:rsid w:val="004676F1"/>
    <w:rsid w:val="00471BEA"/>
    <w:rsid w:val="0049099C"/>
    <w:rsid w:val="004B7EF0"/>
    <w:rsid w:val="004C4E3D"/>
    <w:rsid w:val="004D179F"/>
    <w:rsid w:val="004D254E"/>
    <w:rsid w:val="004D5BB3"/>
    <w:rsid w:val="004E156C"/>
    <w:rsid w:val="004F4F18"/>
    <w:rsid w:val="00521E85"/>
    <w:rsid w:val="00535594"/>
    <w:rsid w:val="00553558"/>
    <w:rsid w:val="005758DF"/>
    <w:rsid w:val="00575B50"/>
    <w:rsid w:val="00585B32"/>
    <w:rsid w:val="00594C78"/>
    <w:rsid w:val="006608CC"/>
    <w:rsid w:val="006B1D1E"/>
    <w:rsid w:val="006B7A42"/>
    <w:rsid w:val="006D0778"/>
    <w:rsid w:val="00701C4E"/>
    <w:rsid w:val="00702150"/>
    <w:rsid w:val="00707452"/>
    <w:rsid w:val="00763B18"/>
    <w:rsid w:val="0076480C"/>
    <w:rsid w:val="007A71F8"/>
    <w:rsid w:val="007C48DC"/>
    <w:rsid w:val="007E580A"/>
    <w:rsid w:val="0082148B"/>
    <w:rsid w:val="00862DF4"/>
    <w:rsid w:val="008A2BB9"/>
    <w:rsid w:val="008A4A70"/>
    <w:rsid w:val="008A5359"/>
    <w:rsid w:val="008B6FCA"/>
    <w:rsid w:val="008D0458"/>
    <w:rsid w:val="008F254C"/>
    <w:rsid w:val="00922F60"/>
    <w:rsid w:val="00950B15"/>
    <w:rsid w:val="009B0064"/>
    <w:rsid w:val="009B60B3"/>
    <w:rsid w:val="00A2038D"/>
    <w:rsid w:val="00A302EB"/>
    <w:rsid w:val="00A61A4D"/>
    <w:rsid w:val="00AA0506"/>
    <w:rsid w:val="00AD6849"/>
    <w:rsid w:val="00AF1421"/>
    <w:rsid w:val="00AF258F"/>
    <w:rsid w:val="00AF5713"/>
    <w:rsid w:val="00AF6C97"/>
    <w:rsid w:val="00B461FB"/>
    <w:rsid w:val="00B753BE"/>
    <w:rsid w:val="00BB4883"/>
    <w:rsid w:val="00BD5916"/>
    <w:rsid w:val="00C02876"/>
    <w:rsid w:val="00C1679C"/>
    <w:rsid w:val="00C5458D"/>
    <w:rsid w:val="00C82C2A"/>
    <w:rsid w:val="00C977CB"/>
    <w:rsid w:val="00CA5C6A"/>
    <w:rsid w:val="00D10A1D"/>
    <w:rsid w:val="00D1206A"/>
    <w:rsid w:val="00D14B0C"/>
    <w:rsid w:val="00D50E11"/>
    <w:rsid w:val="00D8367D"/>
    <w:rsid w:val="00D90219"/>
    <w:rsid w:val="00DA04E3"/>
    <w:rsid w:val="00DD55B0"/>
    <w:rsid w:val="00E45C2F"/>
    <w:rsid w:val="00EA7B48"/>
    <w:rsid w:val="00EE5DB9"/>
    <w:rsid w:val="00F02A13"/>
    <w:rsid w:val="00F22926"/>
    <w:rsid w:val="00F56CE8"/>
    <w:rsid w:val="00FA04AD"/>
    <w:rsid w:val="00FA6136"/>
    <w:rsid w:val="00FC0131"/>
    <w:rsid w:val="00FD3032"/>
    <w:rsid w:val="00FF3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26"/>
  </w:style>
  <w:style w:type="paragraph" w:styleId="Titre1">
    <w:name w:val="heading 1"/>
    <w:basedOn w:val="Normal"/>
    <w:next w:val="Normal"/>
    <w:link w:val="Titre1Car"/>
    <w:qFormat/>
    <w:rsid w:val="0082148B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2148B"/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47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PUIS</dc:creator>
  <cp:lastModifiedBy>CHAPUIS</cp:lastModifiedBy>
  <cp:revision>8</cp:revision>
  <dcterms:created xsi:type="dcterms:W3CDTF">2010-12-22T13:56:00Z</dcterms:created>
  <dcterms:modified xsi:type="dcterms:W3CDTF">2011-02-02T15:47:00Z</dcterms:modified>
</cp:coreProperties>
</file>